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033" w:rsidRPr="00CD7D68" w:rsidRDefault="005A3033" w:rsidP="005A30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CD7D68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Database(s): </w:t>
      </w:r>
      <w:r w:rsidRPr="00CD7D68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Ovid MEDLINE(R) </w:t>
      </w:r>
      <w:proofErr w:type="spellStart"/>
      <w:r w:rsidRPr="00CD7D68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AU"/>
        </w:rPr>
        <w:t>Epub</w:t>
      </w:r>
      <w:proofErr w:type="spellEnd"/>
      <w:r w:rsidRPr="00CD7D68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 Ahead of Print, </w:t>
      </w:r>
      <w:proofErr w:type="gramStart"/>
      <w:r w:rsidRPr="00CD7D68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AU"/>
        </w:rPr>
        <w:t>In-Process</w:t>
      </w:r>
      <w:proofErr w:type="gramEnd"/>
      <w:r w:rsidRPr="00CD7D68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 &amp; Other Non-Indexed Citations, Ovid MEDLINE(R) Daily and Ovid MEDLINE(R) </w:t>
      </w:r>
      <w:r w:rsidRPr="00CD7D68">
        <w:rPr>
          <w:rFonts w:ascii="Helvetica" w:eastAsia="Times New Roman" w:hAnsi="Helvetica" w:cs="Times New Roman"/>
          <w:color w:val="0A0905"/>
          <w:sz w:val="15"/>
          <w:szCs w:val="15"/>
          <w:shd w:val="clear" w:color="auto" w:fill="FFFFFF"/>
          <w:lang w:eastAsia="en-AU"/>
        </w:rPr>
        <w:t>1946 to Present</w:t>
      </w:r>
      <w:r w:rsidRPr="00CD7D68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 </w:t>
      </w:r>
      <w:r w:rsidRPr="00CD7D68">
        <w:rPr>
          <w:rFonts w:ascii="Helvetica" w:eastAsia="Times New Roman" w:hAnsi="Helvetica" w:cs="Times New Roman"/>
          <w:color w:val="0A0905"/>
          <w:sz w:val="18"/>
          <w:szCs w:val="18"/>
          <w:lang w:eastAsia="en-AU"/>
        </w:rPr>
        <w:br/>
      </w:r>
      <w:r w:rsidRPr="00CD7D68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08"/>
        <w:gridCol w:w="851"/>
      </w:tblGrid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Pregnancy Complications/ or "emergency obstetric care".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. or Obstetric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Labor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Complica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00298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"</w:t>
            </w: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mergency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bstetric and newborn care".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Delivery, Obstetric/ or Emergency Medical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64973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mOC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33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mONC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6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Postpartum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Hemorrhage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/ or maternal h</w:t>
            </w: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?emorrhage.mp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Placenta Prev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9202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aternal infection*.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703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prolonged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labo?r.mp. or Dystoc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384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bortion, Induced/ or "complication* of abortion".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Abortion, Spontaneo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2030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hypertension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during pregnancy.mp. or Pre-Eclampsia/ or Hypertension, Pregnancy-Induc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0513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Cesarean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Section/ or Caesarea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50528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"</w:t>
            </w: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blood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transfusion".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 or Blood Transfu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83380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Vacuum Extraction, Obstetrical/ or Vacuum extrac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900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Oxytocin.mp. or Oxytoci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6047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Parentral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administration of Magnesium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Sulfate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/ or Magnesium sulphat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472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Oxytocin/ or Intravenous administration of oxytoci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8820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intravenous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administration of antibiotic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Placenta, Retained/ or Manual removal of placent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28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ssisted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vaginal deliver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18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 or 2 or 3 or 4 or 5 or 6 or 7 or 8 or 9 or 10 or 11 or 12 or 13 or 14 or 15 or 16 or 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73217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barrier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* or obstacle* or factor* or Challenge* or determinant* or access* or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utiliz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Utilis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* or hinder* or hindrance* or impede* or impediment*).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6499762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proofErr w:type="gram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sub-Saharan</w:t>
            </w:r>
            <w:proofErr w:type="gram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Africa.mp. or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"Africa South of the Sahara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89104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9 and 20 and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868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nimals/ not (humans/ and animals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496223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2 not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858</w:t>
            </w:r>
          </w:p>
        </w:tc>
      </w:tr>
      <w:tr w:rsidR="005A3033" w:rsidRPr="00CD7D68" w:rsidTr="00382FA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limit 24 to (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nglish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language and </w:t>
            </w:r>
            <w:proofErr w:type="spellStart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yr</w:t>
            </w:r>
            <w:proofErr w:type="spellEnd"/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A3033" w:rsidRPr="00CD7D68" w:rsidRDefault="005A3033" w:rsidP="00382FA5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CD7D6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771</w:t>
            </w:r>
          </w:p>
        </w:tc>
      </w:tr>
    </w:tbl>
    <w:p w:rsidR="00A55A17" w:rsidRDefault="005A3033">
      <w:bookmarkStart w:id="0" w:name="_GoBack"/>
      <w:bookmarkEnd w:id="0"/>
    </w:p>
    <w:sectPr w:rsidR="00A55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033"/>
    <w:rsid w:val="005A3033"/>
    <w:rsid w:val="0078237E"/>
    <w:rsid w:val="007B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612126-A8AD-4C70-9D1E-EB9F4866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0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 Bali</dc:creator>
  <cp:keywords/>
  <dc:description/>
  <cp:lastModifiedBy>Ayele Bali</cp:lastModifiedBy>
  <cp:revision>1</cp:revision>
  <dcterms:created xsi:type="dcterms:W3CDTF">2018-05-30T07:51:00Z</dcterms:created>
  <dcterms:modified xsi:type="dcterms:W3CDTF">2018-05-30T07:52:00Z</dcterms:modified>
</cp:coreProperties>
</file>